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30B1F" w14:textId="77777777" w:rsidR="00251020" w:rsidRPr="00B940E5" w:rsidRDefault="00251020" w:rsidP="00251020">
      <w:pPr>
        <w:rPr>
          <w:rFonts w:cstheme="minorHAnsi"/>
        </w:rPr>
      </w:pPr>
    </w:p>
    <w:tbl>
      <w:tblPr>
        <w:tblStyle w:val="TableGrid"/>
        <w:tblW w:w="5098" w:type="dxa"/>
        <w:tblLook w:val="04A0" w:firstRow="1" w:lastRow="0" w:firstColumn="1" w:lastColumn="0" w:noHBand="0" w:noVBand="1"/>
      </w:tblPr>
      <w:tblGrid>
        <w:gridCol w:w="1691"/>
        <w:gridCol w:w="1302"/>
        <w:gridCol w:w="1255"/>
        <w:gridCol w:w="850"/>
      </w:tblGrid>
      <w:tr w:rsidR="00251020" w:rsidRPr="00B940E5" w14:paraId="02D04720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6A6A201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302" w:type="dxa"/>
            <w:noWrap/>
            <w:hideMark/>
          </w:tcPr>
          <w:p w14:paraId="045D9ECC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DNA methylation</w:t>
            </w:r>
          </w:p>
        </w:tc>
        <w:tc>
          <w:tcPr>
            <w:tcW w:w="1255" w:type="dxa"/>
            <w:noWrap/>
            <w:hideMark/>
          </w:tcPr>
          <w:p w14:paraId="16A1B16F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P</w:t>
            </w:r>
          </w:p>
        </w:tc>
        <w:tc>
          <w:tcPr>
            <w:tcW w:w="850" w:type="dxa"/>
            <w:noWrap/>
            <w:hideMark/>
          </w:tcPr>
          <w:p w14:paraId="5420A113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OR</w:t>
            </w:r>
          </w:p>
        </w:tc>
      </w:tr>
      <w:tr w:rsidR="00251020" w:rsidRPr="00B940E5" w14:paraId="799735D3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0B453559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302" w:type="dxa"/>
            <w:noWrap/>
            <w:hideMark/>
          </w:tcPr>
          <w:p w14:paraId="791C5CF1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5026709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6DB9524D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41</w:t>
            </w:r>
          </w:p>
        </w:tc>
      </w:tr>
      <w:tr w:rsidR="00251020" w:rsidRPr="00B940E5" w14:paraId="3AA2147F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38F8E88C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TSS1500</w:t>
            </w:r>
          </w:p>
        </w:tc>
        <w:tc>
          <w:tcPr>
            <w:tcW w:w="1302" w:type="dxa"/>
            <w:noWrap/>
            <w:hideMark/>
          </w:tcPr>
          <w:p w14:paraId="3FFE174E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11D0DA04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1448744B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2.12</w:t>
            </w:r>
          </w:p>
        </w:tc>
      </w:tr>
      <w:tr w:rsidR="00251020" w:rsidRPr="00B940E5" w14:paraId="3EB90B56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76F92F4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1302" w:type="dxa"/>
            <w:noWrap/>
            <w:hideMark/>
          </w:tcPr>
          <w:p w14:paraId="5097297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521E3AC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6CC0E25D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66</w:t>
            </w:r>
          </w:p>
        </w:tc>
      </w:tr>
      <w:tr w:rsidR="00251020" w:rsidRPr="00B940E5" w14:paraId="76C78BE9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5BF4BE5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TSS200</w:t>
            </w:r>
          </w:p>
        </w:tc>
        <w:tc>
          <w:tcPr>
            <w:tcW w:w="1302" w:type="dxa"/>
            <w:noWrap/>
            <w:hideMark/>
          </w:tcPr>
          <w:p w14:paraId="57367F6B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60C32315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3925B618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6.59</w:t>
            </w:r>
          </w:p>
        </w:tc>
      </w:tr>
      <w:tr w:rsidR="00251020" w:rsidRPr="00B940E5" w14:paraId="69B39931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604F57A3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302" w:type="dxa"/>
            <w:noWrap/>
            <w:hideMark/>
          </w:tcPr>
          <w:p w14:paraId="5EE1FAEE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1E6459D3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2.21E-16</w:t>
            </w:r>
          </w:p>
        </w:tc>
        <w:tc>
          <w:tcPr>
            <w:tcW w:w="850" w:type="dxa"/>
            <w:noWrap/>
            <w:hideMark/>
          </w:tcPr>
          <w:p w14:paraId="0AD6B392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91</w:t>
            </w:r>
          </w:p>
        </w:tc>
      </w:tr>
      <w:tr w:rsidR="00251020" w:rsidRPr="00B940E5" w14:paraId="122DC41C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2A08CCA3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5'UTR</w:t>
            </w:r>
          </w:p>
        </w:tc>
        <w:tc>
          <w:tcPr>
            <w:tcW w:w="1302" w:type="dxa"/>
            <w:noWrap/>
            <w:hideMark/>
          </w:tcPr>
          <w:p w14:paraId="2E9F48E8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2FBCAEE5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748E4D06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78</w:t>
            </w:r>
          </w:p>
        </w:tc>
      </w:tr>
      <w:tr w:rsidR="00251020" w:rsidRPr="00B940E5" w14:paraId="2F6D3C72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00C9336D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302" w:type="dxa"/>
            <w:noWrap/>
            <w:hideMark/>
          </w:tcPr>
          <w:p w14:paraId="41C69A7D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7B218899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50823D0F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59</w:t>
            </w:r>
          </w:p>
        </w:tc>
      </w:tr>
      <w:tr w:rsidR="00251020" w:rsidRPr="00B940E5" w14:paraId="4B5448CF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0CB4ACA5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Body</w:t>
            </w:r>
          </w:p>
        </w:tc>
        <w:tc>
          <w:tcPr>
            <w:tcW w:w="1302" w:type="dxa"/>
            <w:noWrap/>
            <w:hideMark/>
          </w:tcPr>
          <w:p w14:paraId="0A4FF782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38D6E73B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27719455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40</w:t>
            </w:r>
          </w:p>
        </w:tc>
      </w:tr>
      <w:tr w:rsidR="00251020" w:rsidRPr="00B940E5" w14:paraId="33376E7E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7B7A156C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st exon</w:t>
            </w:r>
          </w:p>
        </w:tc>
        <w:tc>
          <w:tcPr>
            <w:tcW w:w="1302" w:type="dxa"/>
            <w:noWrap/>
            <w:hideMark/>
          </w:tcPr>
          <w:p w14:paraId="1594C37A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071BE0E3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538F1578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67</w:t>
            </w:r>
          </w:p>
        </w:tc>
      </w:tr>
      <w:tr w:rsidR="00251020" w:rsidRPr="00B940E5" w14:paraId="250ED394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70969FB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st exon</w:t>
            </w:r>
          </w:p>
        </w:tc>
        <w:tc>
          <w:tcPr>
            <w:tcW w:w="1302" w:type="dxa"/>
            <w:noWrap/>
            <w:hideMark/>
          </w:tcPr>
          <w:p w14:paraId="5D79A49D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1EAD0E5A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700C5B13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6.17</w:t>
            </w:r>
          </w:p>
        </w:tc>
      </w:tr>
      <w:tr w:rsidR="00251020" w:rsidRPr="00B940E5" w14:paraId="4523E501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44D788FE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Exon boundary</w:t>
            </w:r>
          </w:p>
        </w:tc>
        <w:tc>
          <w:tcPr>
            <w:tcW w:w="1302" w:type="dxa"/>
            <w:noWrap/>
            <w:hideMark/>
          </w:tcPr>
          <w:p w14:paraId="1BAF42E8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2DA66E76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5.39E-46</w:t>
            </w:r>
          </w:p>
        </w:tc>
        <w:tc>
          <w:tcPr>
            <w:tcW w:w="850" w:type="dxa"/>
            <w:noWrap/>
            <w:hideMark/>
          </w:tcPr>
          <w:p w14:paraId="64E876D6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62</w:t>
            </w:r>
          </w:p>
        </w:tc>
      </w:tr>
      <w:tr w:rsidR="00251020" w:rsidRPr="00B940E5" w14:paraId="0200BEB6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0D153B79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Exon boundary</w:t>
            </w:r>
          </w:p>
        </w:tc>
        <w:tc>
          <w:tcPr>
            <w:tcW w:w="1302" w:type="dxa"/>
            <w:noWrap/>
            <w:hideMark/>
          </w:tcPr>
          <w:p w14:paraId="029737D9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7E463DB8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67BABD65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22</w:t>
            </w:r>
          </w:p>
        </w:tc>
      </w:tr>
      <w:tr w:rsidR="00251020" w:rsidRPr="00B940E5" w14:paraId="009DE0EA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71A0F89F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302" w:type="dxa"/>
            <w:noWrap/>
            <w:hideMark/>
          </w:tcPr>
          <w:p w14:paraId="476EE7EC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04C41265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3.81E-10</w:t>
            </w:r>
          </w:p>
        </w:tc>
        <w:tc>
          <w:tcPr>
            <w:tcW w:w="850" w:type="dxa"/>
            <w:noWrap/>
            <w:hideMark/>
          </w:tcPr>
          <w:p w14:paraId="71024F02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1.13</w:t>
            </w:r>
          </w:p>
        </w:tc>
      </w:tr>
      <w:tr w:rsidR="00251020" w:rsidRPr="00B940E5" w14:paraId="32AE99CA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43CA14C0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3'UTR</w:t>
            </w:r>
          </w:p>
        </w:tc>
        <w:tc>
          <w:tcPr>
            <w:tcW w:w="1302" w:type="dxa"/>
            <w:noWrap/>
            <w:hideMark/>
          </w:tcPr>
          <w:p w14:paraId="3A8AD5E1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7B3BECA8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44F2D3A7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36</w:t>
            </w:r>
          </w:p>
        </w:tc>
      </w:tr>
      <w:tr w:rsidR="00251020" w:rsidRPr="00B940E5" w14:paraId="008D0F6C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6F4EB857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Not annotated</w:t>
            </w:r>
          </w:p>
        </w:tc>
        <w:tc>
          <w:tcPr>
            <w:tcW w:w="1302" w:type="dxa"/>
            <w:noWrap/>
            <w:hideMark/>
          </w:tcPr>
          <w:p w14:paraId="3A02D944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55" w:type="dxa"/>
            <w:noWrap/>
            <w:hideMark/>
          </w:tcPr>
          <w:p w14:paraId="1A55E2B1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6BE663BC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87</w:t>
            </w:r>
          </w:p>
        </w:tc>
      </w:tr>
      <w:tr w:rsidR="00251020" w:rsidRPr="00B940E5" w14:paraId="4ABFFF39" w14:textId="77777777" w:rsidTr="0024597B">
        <w:trPr>
          <w:trHeight w:val="320"/>
        </w:trPr>
        <w:tc>
          <w:tcPr>
            <w:tcW w:w="1691" w:type="dxa"/>
            <w:noWrap/>
            <w:hideMark/>
          </w:tcPr>
          <w:p w14:paraId="3E9559E8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Not annotated</w:t>
            </w:r>
          </w:p>
        </w:tc>
        <w:tc>
          <w:tcPr>
            <w:tcW w:w="1302" w:type="dxa"/>
            <w:noWrap/>
            <w:hideMark/>
          </w:tcPr>
          <w:p w14:paraId="02A6F18D" w14:textId="77777777" w:rsidR="00251020" w:rsidRPr="00B940E5" w:rsidRDefault="00251020" w:rsidP="003279E4">
            <w:pPr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55" w:type="dxa"/>
            <w:noWrap/>
            <w:hideMark/>
          </w:tcPr>
          <w:p w14:paraId="598D6C1D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&lt; 1.00E-50</w:t>
            </w:r>
          </w:p>
        </w:tc>
        <w:tc>
          <w:tcPr>
            <w:tcW w:w="850" w:type="dxa"/>
            <w:noWrap/>
            <w:hideMark/>
          </w:tcPr>
          <w:p w14:paraId="21796FBA" w14:textId="77777777" w:rsidR="00251020" w:rsidRPr="00B940E5" w:rsidRDefault="00251020" w:rsidP="003279E4">
            <w:pPr>
              <w:jc w:val="right"/>
              <w:rPr>
                <w:rFonts w:cstheme="minorHAnsi"/>
                <w:color w:val="000000"/>
                <w:sz w:val="22"/>
                <w:szCs w:val="22"/>
              </w:rPr>
            </w:pPr>
            <w:r w:rsidRPr="00B940E5">
              <w:rPr>
                <w:rFonts w:cstheme="minorHAnsi"/>
                <w:color w:val="000000"/>
                <w:sz w:val="22"/>
                <w:szCs w:val="22"/>
              </w:rPr>
              <w:t>0.31</w:t>
            </w:r>
          </w:p>
        </w:tc>
      </w:tr>
    </w:tbl>
    <w:p w14:paraId="42AF0094" w14:textId="77777777" w:rsidR="00251020" w:rsidRPr="00B940E5" w:rsidRDefault="00251020" w:rsidP="00251020">
      <w:pPr>
        <w:rPr>
          <w:rFonts w:cstheme="minorHAnsi"/>
        </w:rPr>
      </w:pPr>
    </w:p>
    <w:p w14:paraId="4EB6038F" w14:textId="4431168B" w:rsidR="00AD4A30" w:rsidRPr="00B940E5" w:rsidRDefault="00534CE6" w:rsidP="008338B4">
      <w:pPr>
        <w:jc w:val="both"/>
        <w:rPr>
          <w:rFonts w:cstheme="minorHAnsi"/>
          <w:sz w:val="22"/>
          <w:szCs w:val="22"/>
        </w:rPr>
      </w:pPr>
      <w:r w:rsidRPr="00B940E5">
        <w:rPr>
          <w:rFonts w:cstheme="minorHAnsi"/>
          <w:b/>
          <w:bCs/>
          <w:sz w:val="22"/>
          <w:szCs w:val="22"/>
        </w:rPr>
        <w:t>S2</w:t>
      </w:r>
      <w:r w:rsidR="008338B4" w:rsidRPr="00B940E5">
        <w:rPr>
          <w:rFonts w:cstheme="minorHAnsi"/>
          <w:b/>
          <w:bCs/>
          <w:sz w:val="22"/>
          <w:szCs w:val="22"/>
        </w:rPr>
        <w:t xml:space="preserve"> </w:t>
      </w:r>
      <w:r w:rsidR="00251020" w:rsidRPr="00B940E5">
        <w:rPr>
          <w:rFonts w:cstheme="minorHAnsi"/>
          <w:b/>
          <w:bCs/>
          <w:sz w:val="22"/>
          <w:szCs w:val="22"/>
        </w:rPr>
        <w:t>Table. Enrichments of genomic region annotations across sites showing extreme methylation values in sperm.</w:t>
      </w:r>
      <w:r w:rsidR="00251020" w:rsidRPr="00B940E5">
        <w:rPr>
          <w:rFonts w:cstheme="minorHAnsi"/>
          <w:sz w:val="22"/>
          <w:szCs w:val="22"/>
        </w:rPr>
        <w:t xml:space="preserve"> Sites showing &gt; 80% median DNA methylation were classified as “high”, sites with &lt; 20% methylation as “low”. Enrichments of each region amongst “high” and “low” methylation sites were calculated against the annotation of intermediately methylated sites (20-80% median DNA methylation) using a Fisher’s exact test.</w:t>
      </w:r>
    </w:p>
    <w:p w14:paraId="6CACDE4E" w14:textId="77777777" w:rsidR="0024597B" w:rsidRPr="00B940E5" w:rsidRDefault="0024597B" w:rsidP="0024597B">
      <w:pPr>
        <w:jc w:val="both"/>
        <w:rPr>
          <w:rFonts w:cstheme="minorHAnsi"/>
          <w:i/>
          <w:iCs/>
          <w:sz w:val="22"/>
          <w:szCs w:val="22"/>
        </w:rPr>
      </w:pPr>
      <w:r w:rsidRPr="00B940E5">
        <w:rPr>
          <w:rFonts w:cstheme="minorHAnsi"/>
          <w:i/>
          <w:iCs/>
          <w:sz w:val="22"/>
          <w:szCs w:val="22"/>
        </w:rPr>
        <w:t>OR = odds ratio</w:t>
      </w:r>
    </w:p>
    <w:p w14:paraId="0F667E49" w14:textId="56A441EB" w:rsidR="00AD4A30" w:rsidRPr="00B940E5" w:rsidRDefault="00AD4A30">
      <w:pPr>
        <w:rPr>
          <w:rFonts w:cstheme="minorHAnsi"/>
          <w:sz w:val="22"/>
          <w:szCs w:val="22"/>
        </w:rPr>
      </w:pPr>
    </w:p>
    <w:sectPr w:rsidR="00AD4A30" w:rsidRPr="00B940E5" w:rsidSect="005E0B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CB863" w14:textId="77777777" w:rsidR="00295AB4" w:rsidRDefault="00295AB4" w:rsidP="00534CE6">
      <w:r>
        <w:separator/>
      </w:r>
    </w:p>
  </w:endnote>
  <w:endnote w:type="continuationSeparator" w:id="0">
    <w:p w14:paraId="39B29A58" w14:textId="77777777" w:rsidR="00295AB4" w:rsidRDefault="00295AB4" w:rsidP="00534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84" w14:textId="77777777" w:rsidR="00295AB4" w:rsidRDefault="00295AB4" w:rsidP="00534CE6">
      <w:r>
        <w:separator/>
      </w:r>
    </w:p>
  </w:footnote>
  <w:footnote w:type="continuationSeparator" w:id="0">
    <w:p w14:paraId="4B4DF4A9" w14:textId="77777777" w:rsidR="00295AB4" w:rsidRDefault="00295AB4" w:rsidP="00534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83484"/>
    <w:rsid w:val="000179E3"/>
    <w:rsid w:val="000561B7"/>
    <w:rsid w:val="000567B5"/>
    <w:rsid w:val="00085165"/>
    <w:rsid w:val="000D14D1"/>
    <w:rsid w:val="000D7479"/>
    <w:rsid w:val="000F5570"/>
    <w:rsid w:val="001147DF"/>
    <w:rsid w:val="00123B97"/>
    <w:rsid w:val="00141BE2"/>
    <w:rsid w:val="00147BA0"/>
    <w:rsid w:val="001865E2"/>
    <w:rsid w:val="00193E60"/>
    <w:rsid w:val="001977B4"/>
    <w:rsid w:val="001C0927"/>
    <w:rsid w:val="001C7D66"/>
    <w:rsid w:val="002345E4"/>
    <w:rsid w:val="0024597B"/>
    <w:rsid w:val="00251020"/>
    <w:rsid w:val="00267186"/>
    <w:rsid w:val="00295AB4"/>
    <w:rsid w:val="002F0720"/>
    <w:rsid w:val="00306562"/>
    <w:rsid w:val="0032463F"/>
    <w:rsid w:val="003279E4"/>
    <w:rsid w:val="003D33EF"/>
    <w:rsid w:val="00480BFD"/>
    <w:rsid w:val="004B140A"/>
    <w:rsid w:val="004B445E"/>
    <w:rsid w:val="004C18F2"/>
    <w:rsid w:val="004D4410"/>
    <w:rsid w:val="004D70FA"/>
    <w:rsid w:val="00506554"/>
    <w:rsid w:val="00513288"/>
    <w:rsid w:val="00534CE6"/>
    <w:rsid w:val="005429E9"/>
    <w:rsid w:val="00571AE2"/>
    <w:rsid w:val="005B498E"/>
    <w:rsid w:val="005C3196"/>
    <w:rsid w:val="005D141F"/>
    <w:rsid w:val="005D332D"/>
    <w:rsid w:val="005D5318"/>
    <w:rsid w:val="005E0B9C"/>
    <w:rsid w:val="005F7659"/>
    <w:rsid w:val="006339B8"/>
    <w:rsid w:val="00672AB0"/>
    <w:rsid w:val="006971CB"/>
    <w:rsid w:val="006B1842"/>
    <w:rsid w:val="0074173E"/>
    <w:rsid w:val="00761EBA"/>
    <w:rsid w:val="007829D4"/>
    <w:rsid w:val="007B038B"/>
    <w:rsid w:val="007F2DC3"/>
    <w:rsid w:val="00831757"/>
    <w:rsid w:val="00832DA8"/>
    <w:rsid w:val="008338B4"/>
    <w:rsid w:val="008627C4"/>
    <w:rsid w:val="00883FF1"/>
    <w:rsid w:val="008909F6"/>
    <w:rsid w:val="008D02A3"/>
    <w:rsid w:val="008E1DA0"/>
    <w:rsid w:val="008F27B1"/>
    <w:rsid w:val="008F757A"/>
    <w:rsid w:val="00931E98"/>
    <w:rsid w:val="009451AD"/>
    <w:rsid w:val="00983004"/>
    <w:rsid w:val="00A24FB1"/>
    <w:rsid w:val="00A43FEA"/>
    <w:rsid w:val="00A60C37"/>
    <w:rsid w:val="00AB2BB7"/>
    <w:rsid w:val="00AD4A30"/>
    <w:rsid w:val="00AF4DA3"/>
    <w:rsid w:val="00B07CB5"/>
    <w:rsid w:val="00B16696"/>
    <w:rsid w:val="00B34FC5"/>
    <w:rsid w:val="00B90558"/>
    <w:rsid w:val="00B90E26"/>
    <w:rsid w:val="00B940E5"/>
    <w:rsid w:val="00C639A5"/>
    <w:rsid w:val="00C660E5"/>
    <w:rsid w:val="00C66870"/>
    <w:rsid w:val="00C82C7A"/>
    <w:rsid w:val="00C83484"/>
    <w:rsid w:val="00CA3305"/>
    <w:rsid w:val="00CB35D8"/>
    <w:rsid w:val="00CE2BC1"/>
    <w:rsid w:val="00D142D9"/>
    <w:rsid w:val="00D56A61"/>
    <w:rsid w:val="00D778BB"/>
    <w:rsid w:val="00D82DD3"/>
    <w:rsid w:val="00E0118D"/>
    <w:rsid w:val="00E208BE"/>
    <w:rsid w:val="00EA6C4D"/>
    <w:rsid w:val="00EC4BCF"/>
    <w:rsid w:val="00EE7AB2"/>
    <w:rsid w:val="00F12E19"/>
    <w:rsid w:val="00F21E81"/>
    <w:rsid w:val="00F46299"/>
    <w:rsid w:val="00F520FC"/>
    <w:rsid w:val="00F91A4F"/>
    <w:rsid w:val="00F96193"/>
    <w:rsid w:val="00FA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C19D3"/>
  <w15:chartTrackingRefBased/>
  <w15:docId w15:val="{A9FA9398-63EC-BA41-9357-DD2A3B2FF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34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48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30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004"/>
    <w:rPr>
      <w:color w:val="605E5C"/>
      <w:shd w:val="clear" w:color="auto" w:fill="E1DFDD"/>
    </w:rPr>
  </w:style>
  <w:style w:type="table" w:styleId="GridTable3">
    <w:name w:val="Grid Table 3"/>
    <w:basedOn w:val="TableNormal"/>
    <w:uiPriority w:val="48"/>
    <w:rsid w:val="0025102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25102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39"/>
    <w:rsid w:val="00480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480BFD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style">
    <w:name w:val="Tablestyle"/>
    <w:basedOn w:val="Normal"/>
    <w:qFormat/>
    <w:rsid w:val="00CB35D8"/>
    <w:rPr>
      <w:bCs/>
    </w:rPr>
  </w:style>
  <w:style w:type="table" w:styleId="PlainTable1">
    <w:name w:val="Plain Table 1"/>
    <w:basedOn w:val="TableNormal"/>
    <w:uiPriority w:val="41"/>
    <w:rsid w:val="00CB35D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72A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AB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2AB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AB0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4CE6"/>
  </w:style>
  <w:style w:type="paragraph" w:styleId="Footer">
    <w:name w:val="footer"/>
    <w:basedOn w:val="Normal"/>
    <w:link w:val="FooterChar"/>
    <w:uiPriority w:val="99"/>
    <w:unhideWhenUsed/>
    <w:rsid w:val="00534C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4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4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i, Sarah J</dc:creator>
  <cp:keywords/>
  <dc:description/>
  <cp:lastModifiedBy>Marzi, Sarah J</cp:lastModifiedBy>
  <cp:revision>2</cp:revision>
  <dcterms:created xsi:type="dcterms:W3CDTF">2020-09-30T10:21:00Z</dcterms:created>
  <dcterms:modified xsi:type="dcterms:W3CDTF">2020-09-30T10:21:00Z</dcterms:modified>
</cp:coreProperties>
</file>